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B58" w:rsidRPr="00950E82" w:rsidRDefault="00950E82" w:rsidP="00AD3B5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950E82">
        <w:rPr>
          <w:rFonts w:ascii="Arial" w:hAnsi="Arial" w:cs="Arial"/>
          <w:b/>
          <w:sz w:val="24"/>
          <w:szCs w:val="24"/>
        </w:rPr>
        <w:t xml:space="preserve">S3 </w:t>
      </w:r>
      <w:r w:rsidR="00487545" w:rsidRPr="00950E82">
        <w:rPr>
          <w:rFonts w:ascii="Arial" w:hAnsi="Arial" w:cs="Arial"/>
          <w:b/>
          <w:sz w:val="24"/>
          <w:szCs w:val="24"/>
        </w:rPr>
        <w:t>Table.</w:t>
      </w:r>
      <w:r w:rsidR="00DE22F1" w:rsidRPr="00950E82">
        <w:rPr>
          <w:rFonts w:ascii="Arial" w:hAnsi="Arial" w:cs="Arial"/>
          <w:b/>
          <w:sz w:val="24"/>
          <w:szCs w:val="24"/>
        </w:rPr>
        <w:t xml:space="preserve"> List of strains used in this study</w:t>
      </w:r>
    </w:p>
    <w:tbl>
      <w:tblPr>
        <w:tblpPr w:leftFromText="180" w:rightFromText="180" w:vertAnchor="text" w:horzAnchor="margin" w:tblpY="12"/>
        <w:tblW w:w="9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6435"/>
        <w:gridCol w:w="1533"/>
      </w:tblGrid>
      <w:tr w:rsidR="00AD3B58" w:rsidRPr="00950E82" w:rsidTr="00B65FB6">
        <w:trPr>
          <w:trHeight w:val="315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Strain 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60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60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ource</w:t>
            </w:r>
          </w:p>
        </w:tc>
      </w:tr>
      <w:tr w:rsidR="00AD3B58" w:rsidRPr="00950E82" w:rsidTr="00B65FB6">
        <w:trPr>
          <w:trHeight w:val="315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1357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HY1162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Tα ho::hisG,leu</w:t>
            </w:r>
            <w:r w:rsidR="00965C53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2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::hisG,ura3(∆s</w:t>
            </w:r>
            <w:r w:rsidR="00135748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a-pst),his4-X::LEU2-(NgoM IV-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URA3)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tini, E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et al</w:t>
            </w: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 2006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29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2 </w:t>
            </w:r>
            <w:r w:rsidRPr="00950E82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except</w:t>
            </w: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4E390F" w:rsidRPr="00950E82">
              <w:rPr>
                <w:rFonts w:ascii="Arial" w:eastAsia="Times New Roman" w:hAnsi="Arial" w:cs="Arial"/>
                <w:i/>
                <w:iCs/>
                <w:noProof/>
                <w:color w:val="000000"/>
                <w:sz w:val="24"/>
                <w:szCs w:val="24"/>
              </w:rPr>
              <w:t>spo11∆::k</w:t>
            </w:r>
            <w:r w:rsidRPr="00950E82">
              <w:rPr>
                <w:rFonts w:ascii="Arial" w:eastAsia="Times New Roman" w:hAnsi="Arial" w:cs="Arial"/>
                <w:i/>
                <w:iCs/>
                <w:noProof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33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2 </w:t>
            </w:r>
            <w:r w:rsidRPr="00950E82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except</w:t>
            </w: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4E390F" w:rsidRPr="00950E82">
              <w:rPr>
                <w:rFonts w:ascii="Arial" w:eastAsia="Times New Roman" w:hAnsi="Arial" w:cs="Arial"/>
                <w:i/>
                <w:iCs/>
                <w:noProof/>
                <w:color w:val="000000"/>
                <w:sz w:val="24"/>
                <w:szCs w:val="24"/>
              </w:rPr>
              <w:t>dmc1∆::k</w:t>
            </w:r>
            <w:r w:rsidRPr="00950E82">
              <w:rPr>
                <w:rFonts w:ascii="Arial" w:eastAsia="Times New Roman" w:hAnsi="Arial" w:cs="Arial"/>
                <w:i/>
                <w:iCs/>
                <w:noProof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37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2 </w:t>
            </w:r>
            <w:r w:rsidRPr="00950E82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except</w:t>
            </w: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4E390F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ad52∆::k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41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2 except </w:t>
            </w:r>
            <w:r w:rsidR="004E390F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dt80∆::k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45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2 except </w:t>
            </w:r>
            <w:r w:rsidR="004E390F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ed1∆::k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3F615B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715</w:t>
            </w:r>
          </w:p>
        </w:tc>
        <w:tc>
          <w:tcPr>
            <w:tcW w:w="6435" w:type="dxa"/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2 except 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sh4∆</w:t>
            </w:r>
            <w:r w:rsidR="004E390F"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::n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t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3F615B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719</w:t>
            </w:r>
          </w:p>
        </w:tc>
        <w:tc>
          <w:tcPr>
            <w:tcW w:w="6435" w:type="dxa"/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2 except 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sh5∆</w:t>
            </w:r>
            <w:r w:rsidR="004E390F"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::n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t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F0945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:rsidR="007F0945" w:rsidRPr="00950E82" w:rsidRDefault="007F0945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733</w:t>
            </w:r>
          </w:p>
        </w:tc>
        <w:tc>
          <w:tcPr>
            <w:tcW w:w="6435" w:type="dxa"/>
            <w:shd w:val="clear" w:color="auto" w:fill="auto"/>
            <w:noWrap/>
            <w:vAlign w:val="bottom"/>
          </w:tcPr>
          <w:p w:rsidR="007F0945" w:rsidRPr="00950E82" w:rsidRDefault="007F0945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2 except  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ZIP3-His6-Flag3::k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945" w:rsidRPr="00950E82" w:rsidRDefault="007F0945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D3B58" w:rsidRPr="00950E82" w:rsidTr="00B65FB6">
        <w:trPr>
          <w:trHeight w:val="315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HY1168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MATa, ho::hisG, leu::hisG, ura3(∆Sma-Pst), HIS4::LEU2-(BamHI) 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tini, E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et al</w:t>
            </w: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 2006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31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8 except </w:t>
            </w:r>
            <w:r w:rsidR="004E390F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po11∆::k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35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8 except </w:t>
            </w:r>
            <w:r w:rsidR="004E390F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dmc1∆::k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39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 NHY1168 except</w:t>
            </w:r>
            <w:r w:rsidR="004E390F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 rad52∆::k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43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8 except </w:t>
            </w:r>
            <w:r w:rsidR="004E390F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ndt80∆::k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AD3B58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647</w:t>
            </w:r>
          </w:p>
        </w:tc>
        <w:tc>
          <w:tcPr>
            <w:tcW w:w="6435" w:type="dxa"/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8 except </w:t>
            </w:r>
            <w:r w:rsidR="004E390F"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ed1∆::k</w:t>
            </w:r>
            <w:r w:rsidRPr="00950E82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3B58" w:rsidRPr="00950E82" w:rsidRDefault="00AD3B58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3F615B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713</w:t>
            </w:r>
          </w:p>
        </w:tc>
        <w:tc>
          <w:tcPr>
            <w:tcW w:w="6435" w:type="dxa"/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8 except 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sh4∆</w:t>
            </w:r>
            <w:r w:rsidR="004E390F"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::n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t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3F615B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717</w:t>
            </w:r>
          </w:p>
        </w:tc>
        <w:tc>
          <w:tcPr>
            <w:tcW w:w="6435" w:type="dxa"/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8 except 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sh5∆</w:t>
            </w:r>
            <w:r w:rsidR="004E390F"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::n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t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615B" w:rsidRPr="00950E82" w:rsidRDefault="003F615B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7F0945" w:rsidRPr="00950E82" w:rsidTr="00B65FB6">
        <w:trPr>
          <w:trHeight w:val="300"/>
        </w:trPr>
        <w:tc>
          <w:tcPr>
            <w:tcW w:w="1133" w:type="dxa"/>
            <w:shd w:val="clear" w:color="auto" w:fill="auto"/>
            <w:noWrap/>
            <w:vAlign w:val="bottom"/>
          </w:tcPr>
          <w:p w:rsidR="007F0945" w:rsidRPr="00950E82" w:rsidRDefault="007F0945" w:rsidP="009A1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TY 734</w:t>
            </w:r>
          </w:p>
        </w:tc>
        <w:tc>
          <w:tcPr>
            <w:tcW w:w="6435" w:type="dxa"/>
            <w:shd w:val="clear" w:color="auto" w:fill="auto"/>
            <w:noWrap/>
            <w:vAlign w:val="bottom"/>
          </w:tcPr>
          <w:p w:rsidR="007F0945" w:rsidRPr="00950E82" w:rsidRDefault="007F0945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s NHY1168 except </w:t>
            </w:r>
            <w:r w:rsidRPr="00950E8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50E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ZIP3-His6-Flag3::kanMX4</w:t>
            </w:r>
          </w:p>
        </w:tc>
        <w:tc>
          <w:tcPr>
            <w:tcW w:w="153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0945" w:rsidRPr="00950E82" w:rsidRDefault="007F0945" w:rsidP="009A1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50E8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</w:tbl>
    <w:p w:rsidR="00AD3B58" w:rsidRDefault="00AD3B58" w:rsidP="00AD3B58">
      <w:pPr>
        <w:rPr>
          <w:rFonts w:ascii="Times New Roman" w:hAnsi="Times New Roman" w:cs="Times New Roman"/>
          <w:sz w:val="24"/>
          <w:szCs w:val="24"/>
        </w:rPr>
      </w:pPr>
    </w:p>
    <w:p w:rsidR="001B342E" w:rsidRPr="00950E82" w:rsidRDefault="0096390E" w:rsidP="00AD3B58">
      <w:pPr>
        <w:rPr>
          <w:rFonts w:ascii="Arial" w:hAnsi="Arial" w:cs="Arial"/>
        </w:rPr>
      </w:pPr>
      <w:r>
        <w:rPr>
          <w:rFonts w:ascii="Arial" w:hAnsi="Arial" w:cs="Arial"/>
        </w:rPr>
        <w:t>Martini E, Diaz RL, Hunter N,</w:t>
      </w:r>
      <w:r w:rsidR="00D67561">
        <w:rPr>
          <w:rFonts w:ascii="Arial" w:hAnsi="Arial" w:cs="Arial"/>
        </w:rPr>
        <w:t xml:space="preserve"> Keeney</w:t>
      </w:r>
      <w:r w:rsidR="001B342E" w:rsidRPr="00950E82">
        <w:rPr>
          <w:rFonts w:ascii="Arial" w:hAnsi="Arial" w:cs="Arial"/>
        </w:rPr>
        <w:t xml:space="preserve">, S. Crossover homeostasis in yeast meiosis. </w:t>
      </w:r>
      <w:r w:rsidR="001B342E" w:rsidRPr="00FF78B9">
        <w:rPr>
          <w:rFonts w:ascii="Arial" w:hAnsi="Arial" w:cs="Arial"/>
        </w:rPr>
        <w:t>Cell</w:t>
      </w:r>
      <w:r w:rsidR="00CA0CD0" w:rsidRPr="00FF78B9">
        <w:rPr>
          <w:rFonts w:ascii="Arial" w:hAnsi="Arial" w:cs="Arial"/>
        </w:rPr>
        <w:t xml:space="preserve"> </w:t>
      </w:r>
      <w:r w:rsidR="00333BAE">
        <w:rPr>
          <w:rFonts w:ascii="Arial" w:hAnsi="Arial" w:cs="Arial"/>
        </w:rPr>
        <w:t>2006; 126:</w:t>
      </w:r>
      <w:r w:rsidR="001B342E" w:rsidRPr="00950E82">
        <w:rPr>
          <w:rFonts w:ascii="Arial" w:hAnsi="Arial" w:cs="Arial"/>
        </w:rPr>
        <w:t xml:space="preserve"> 285-</w:t>
      </w:r>
      <w:r w:rsidR="00CA0CD0">
        <w:rPr>
          <w:rFonts w:ascii="Arial" w:hAnsi="Arial" w:cs="Arial"/>
        </w:rPr>
        <w:t>2</w:t>
      </w:r>
      <w:r w:rsidR="001B342E" w:rsidRPr="00950E82">
        <w:rPr>
          <w:rFonts w:ascii="Arial" w:hAnsi="Arial" w:cs="Arial"/>
        </w:rPr>
        <w:t>95.</w:t>
      </w:r>
    </w:p>
    <w:sectPr w:rsidR="001B342E" w:rsidRPr="00950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7A0A" w:rsidRDefault="00B07A0A" w:rsidP="00AD3B58">
      <w:pPr>
        <w:spacing w:after="0" w:line="240" w:lineRule="auto"/>
      </w:pPr>
      <w:r>
        <w:separator/>
      </w:r>
    </w:p>
  </w:endnote>
  <w:endnote w:type="continuationSeparator" w:id="0">
    <w:p w:rsidR="00B07A0A" w:rsidRDefault="00B07A0A" w:rsidP="00AD3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7A0A" w:rsidRDefault="00B07A0A" w:rsidP="00AD3B58">
      <w:pPr>
        <w:spacing w:after="0" w:line="240" w:lineRule="auto"/>
      </w:pPr>
      <w:r>
        <w:separator/>
      </w:r>
    </w:p>
  </w:footnote>
  <w:footnote w:type="continuationSeparator" w:id="0">
    <w:p w:rsidR="00B07A0A" w:rsidRDefault="00B07A0A" w:rsidP="00AD3B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2szCxMLQ0MTe3MDJW0lEKTi0uzszPAykwNKoFAMPI6zYtAAAA"/>
  </w:docVars>
  <w:rsids>
    <w:rsidRoot w:val="00AD3B58"/>
    <w:rsid w:val="000D3FB7"/>
    <w:rsid w:val="000E1DA1"/>
    <w:rsid w:val="00135748"/>
    <w:rsid w:val="001B342E"/>
    <w:rsid w:val="002211A1"/>
    <w:rsid w:val="00333BAE"/>
    <w:rsid w:val="0035442D"/>
    <w:rsid w:val="003F615B"/>
    <w:rsid w:val="00420D17"/>
    <w:rsid w:val="00460F44"/>
    <w:rsid w:val="00465EA1"/>
    <w:rsid w:val="00475FEA"/>
    <w:rsid w:val="00487545"/>
    <w:rsid w:val="004E390F"/>
    <w:rsid w:val="00504584"/>
    <w:rsid w:val="0050753B"/>
    <w:rsid w:val="0068403C"/>
    <w:rsid w:val="007F0945"/>
    <w:rsid w:val="007F47C1"/>
    <w:rsid w:val="008306F2"/>
    <w:rsid w:val="00950E82"/>
    <w:rsid w:val="0096390E"/>
    <w:rsid w:val="00965C53"/>
    <w:rsid w:val="009E7374"/>
    <w:rsid w:val="00A87B85"/>
    <w:rsid w:val="00AD3B58"/>
    <w:rsid w:val="00B07A0A"/>
    <w:rsid w:val="00B535C6"/>
    <w:rsid w:val="00B65FB6"/>
    <w:rsid w:val="00B82D04"/>
    <w:rsid w:val="00CA0CD0"/>
    <w:rsid w:val="00D34B5C"/>
    <w:rsid w:val="00D67561"/>
    <w:rsid w:val="00DE22F1"/>
    <w:rsid w:val="00DE2CB3"/>
    <w:rsid w:val="00E72591"/>
    <w:rsid w:val="00ED19D5"/>
    <w:rsid w:val="00FF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FA72D3-D9BB-4071-92F0-7F604AC64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B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B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3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B58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94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SRTVM</dc:creator>
  <cp:lastModifiedBy>Windows User</cp:lastModifiedBy>
  <cp:revision>28</cp:revision>
  <cp:lastPrinted>2018-08-17T04:19:00Z</cp:lastPrinted>
  <dcterms:created xsi:type="dcterms:W3CDTF">2017-07-24T11:14:00Z</dcterms:created>
  <dcterms:modified xsi:type="dcterms:W3CDTF">2020-07-14T06:06:00Z</dcterms:modified>
</cp:coreProperties>
</file>